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908" w:rsidRDefault="00A95908" w:rsidP="00A95908">
      <w:pPr>
        <w:spacing w:line="48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Supplemental Table 1. Range and average sequence sampling depth for each sample included in the study. </w:t>
      </w:r>
    </w:p>
    <w:tbl>
      <w:tblPr>
        <w:tblW w:w="953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287"/>
        <w:gridCol w:w="1678"/>
        <w:gridCol w:w="1620"/>
        <w:gridCol w:w="1710"/>
        <w:gridCol w:w="7"/>
        <w:gridCol w:w="1613"/>
        <w:gridCol w:w="1620"/>
      </w:tblGrid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Patient #</w:t>
            </w:r>
          </w:p>
        </w:tc>
        <w:tc>
          <w:tcPr>
            <w:tcW w:w="1678" w:type="dxa"/>
            <w:shd w:val="clear" w:color="auto" w:fill="auto"/>
            <w:vAlign w:val="center"/>
            <w:hideMark/>
          </w:tcPr>
          <w:p w:rsidR="00A95908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Baseline</w:t>
            </w:r>
          </w:p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Average (Range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95908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Week 1</w:t>
            </w:r>
          </w:p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Average (Range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A95908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Week 3</w:t>
            </w:r>
          </w:p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Average (Range)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:rsidR="00A95908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Week 5</w:t>
            </w:r>
          </w:p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Average (Range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95908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Week 12</w:t>
            </w:r>
          </w:p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Average (Range)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234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388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2867)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3253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  <w:r w:rsidRPr="00F01D22">
              <w:rPr>
                <w:rFonts w:ascii="Arial" w:eastAsia="Times New Roman" w:hAnsi="Arial" w:cs="Arial"/>
                <w:color w:val="000000"/>
              </w:rPr>
              <w:t xml:space="preserve">– 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38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633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620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227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260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632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478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3208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3011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71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304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898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2083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521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225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443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592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4513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45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370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2009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9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4645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71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5225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2845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71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11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72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735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396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4787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12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2288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71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3058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13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41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163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548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980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14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01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964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2051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839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15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32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134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024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3412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16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83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2325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524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648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17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66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149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663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2921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18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86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3896)</w:t>
            </w:r>
          </w:p>
        </w:tc>
        <w:tc>
          <w:tcPr>
            <w:tcW w:w="171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19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54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850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787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314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20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319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21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2226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482)</w:t>
            </w:r>
          </w:p>
        </w:tc>
        <w:tc>
          <w:tcPr>
            <w:tcW w:w="1710" w:type="dxa"/>
            <w:tcBorders>
              <w:lef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445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967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22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2280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2496)</w:t>
            </w:r>
          </w:p>
        </w:tc>
        <w:tc>
          <w:tcPr>
            <w:tcW w:w="171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A95908" w:rsidRPr="00F01D2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4042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23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674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278)</w:t>
            </w:r>
          </w:p>
        </w:tc>
        <w:tc>
          <w:tcPr>
            <w:tcW w:w="1710" w:type="dxa"/>
            <w:tcBorders>
              <w:lef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2408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3167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24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971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904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2009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25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599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141)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26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311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575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27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16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284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2105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4043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28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11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2084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814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945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29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4310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954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3096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30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66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2081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996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987)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31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48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2420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323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761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32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733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633)</w:t>
            </w:r>
          </w:p>
        </w:tc>
        <w:tc>
          <w:tcPr>
            <w:tcW w:w="171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A95908" w:rsidRPr="00F01D2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234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887)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33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853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202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70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980)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34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247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915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3895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379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029)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35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48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983)</w:t>
            </w:r>
          </w:p>
        </w:tc>
        <w:tc>
          <w:tcPr>
            <w:tcW w:w="1717" w:type="dxa"/>
            <w:gridSpan w:val="2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442)</w:t>
            </w:r>
          </w:p>
        </w:tc>
        <w:tc>
          <w:tcPr>
            <w:tcW w:w="1613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A95908" w:rsidRPr="00F01D2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151)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36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85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929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958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78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328)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37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209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71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781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38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66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2099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2114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39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2060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71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631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972)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40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46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931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3322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41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54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526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206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93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3373)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42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19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572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514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13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2266)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43</w:t>
            </w:r>
          </w:p>
        </w:tc>
        <w:tc>
          <w:tcPr>
            <w:tcW w:w="1678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71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3088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44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30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084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2099)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103)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45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45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506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489)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738)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46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37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521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079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65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3807)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47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900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599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39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428)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48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166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71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331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2374)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49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331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71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50</w:t>
            </w:r>
          </w:p>
        </w:tc>
        <w:tc>
          <w:tcPr>
            <w:tcW w:w="1678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584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3510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38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189)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51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918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71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17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013)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52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248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901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982)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53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80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626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830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112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54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94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946)</w:t>
            </w:r>
          </w:p>
        </w:tc>
        <w:tc>
          <w:tcPr>
            <w:tcW w:w="171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55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209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3725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920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56</w:t>
            </w:r>
          </w:p>
        </w:tc>
        <w:tc>
          <w:tcPr>
            <w:tcW w:w="1678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991)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57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3742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71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A95908" w:rsidRPr="00F01D22" w:rsidTr="00AC547D">
        <w:trPr>
          <w:trHeight w:val="320"/>
        </w:trPr>
        <w:tc>
          <w:tcPr>
            <w:tcW w:w="1287" w:type="dxa"/>
            <w:shd w:val="clear" w:color="auto" w:fill="auto"/>
            <w:vAlign w:val="center"/>
            <w:hideMark/>
          </w:tcPr>
          <w:p w:rsidR="00A95908" w:rsidRPr="00BD0CF2" w:rsidRDefault="00A95908" w:rsidP="00AC54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0CF2">
              <w:rPr>
                <w:rFonts w:ascii="Arial" w:eastAsia="Times New Roman" w:hAnsi="Arial" w:cs="Arial"/>
                <w:b/>
                <w:bCs/>
                <w:color w:val="000000"/>
              </w:rPr>
              <w:t>58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64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296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936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color w:val="000000"/>
              </w:rPr>
            </w:pPr>
            <w:r w:rsidRPr="00BD0CF2">
              <w:rPr>
                <w:rFonts w:ascii="Arial" w:eastAsia="Times New Roman" w:hAnsi="Arial" w:cs="Arial"/>
                <w:color w:val="000000"/>
              </w:rPr>
              <w:t>7.77(0-1208)</w:t>
            </w:r>
          </w:p>
        </w:tc>
        <w:tc>
          <w:tcPr>
            <w:tcW w:w="1620" w:type="dxa"/>
            <w:shd w:val="clear" w:color="auto" w:fill="auto"/>
            <w:hideMark/>
          </w:tcPr>
          <w:p w:rsidR="00A95908" w:rsidRPr="00BD0CF2" w:rsidRDefault="00A95908" w:rsidP="00AC54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D22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</w:tbl>
    <w:p w:rsidR="00A95908" w:rsidRDefault="00A95908" w:rsidP="00A95908">
      <w:pPr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br w:type="page"/>
      </w:r>
    </w:p>
    <w:p w:rsidR="005A6652" w:rsidRDefault="005A6652">
      <w:bookmarkStart w:id="0" w:name="_GoBack"/>
      <w:bookmarkEnd w:id="0"/>
    </w:p>
    <w:sectPr w:rsidR="005A6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3C4"/>
    <w:rsid w:val="005A6652"/>
    <w:rsid w:val="00A95908"/>
    <w:rsid w:val="00BB33C4"/>
    <w:rsid w:val="00CC7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90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90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1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2-20T01:28:00Z</dcterms:created>
  <dcterms:modified xsi:type="dcterms:W3CDTF">2021-02-20T01:28:00Z</dcterms:modified>
</cp:coreProperties>
</file>